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7A407" w14:textId="401149B6" w:rsidR="00356499" w:rsidRPr="00713F6D" w:rsidRDefault="006922AB" w:rsidP="00713F6D">
      <w:r>
        <w:t>S1 Table</w:t>
      </w:r>
      <w:r w:rsidR="00356499">
        <w:t>. Article specific information (n=61)</w:t>
      </w:r>
      <w:r w:rsidR="00356499">
        <w:br/>
      </w:r>
      <w:r w:rsidR="00613487">
        <w:t xml:space="preserve">Interactive table can be found at </w:t>
      </w:r>
      <w:hyperlink r:id="rId6" w:history="1">
        <w:r w:rsidR="00613487" w:rsidRPr="00800F05">
          <w:rPr>
            <w:rStyle w:val="Hyperlink"/>
            <w:rFonts w:cs="Times New Roman"/>
          </w:rPr>
          <w:t>https://natsmith.shinyapps.io/Article-Information/</w:t>
        </w:r>
      </w:hyperlink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1440"/>
        <w:gridCol w:w="1152"/>
        <w:gridCol w:w="1080"/>
        <w:gridCol w:w="864"/>
        <w:gridCol w:w="1440"/>
        <w:gridCol w:w="1440"/>
        <w:gridCol w:w="1296"/>
        <w:gridCol w:w="864"/>
        <w:gridCol w:w="720"/>
        <w:gridCol w:w="1080"/>
        <w:gridCol w:w="1152"/>
        <w:gridCol w:w="792"/>
        <w:gridCol w:w="1080"/>
      </w:tblGrid>
      <w:tr w:rsidR="00B27A9A" w14:paraId="31A383F9" w14:textId="77777777">
        <w:trPr>
          <w:cantSplit/>
          <w:tblHeader/>
        </w:trPr>
        <w:tc>
          <w:tcPr>
            <w:tcW w:w="144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8EC31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rticle</w:t>
            </w:r>
          </w:p>
        </w:tc>
        <w:tc>
          <w:tcPr>
            <w:tcW w:w="115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9EAF1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SB Policies</w:t>
            </w:r>
          </w:p>
        </w:tc>
        <w:tc>
          <w:tcPr>
            <w:tcW w:w="10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702E8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n-SSB Policies Simulated</w:t>
            </w:r>
          </w:p>
        </w:tc>
        <w:tc>
          <w:tcPr>
            <w:tcW w:w="86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7529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44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7B88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elected Characteristics of Population</w:t>
            </w:r>
          </w:p>
        </w:tc>
        <w:tc>
          <w:tcPr>
            <w:tcW w:w="144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E044E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Health Outcomes</w:t>
            </w:r>
          </w:p>
        </w:tc>
        <w:tc>
          <w:tcPr>
            <w:tcW w:w="129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8143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86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B940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rimary Time Horizon(s)</w:t>
            </w:r>
          </w:p>
        </w:tc>
        <w:tc>
          <w:tcPr>
            <w:tcW w:w="72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BF1BE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sed Existing Model</w:t>
            </w:r>
          </w:p>
        </w:tc>
        <w:tc>
          <w:tcPr>
            <w:tcW w:w="10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5EE40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Visual of Model</w:t>
            </w:r>
          </w:p>
        </w:tc>
        <w:tc>
          <w:tcPr>
            <w:tcW w:w="115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1DA20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onducted Sensitivity or Uncertainty Analyses</w:t>
            </w:r>
          </w:p>
        </w:tc>
        <w:tc>
          <w:tcPr>
            <w:tcW w:w="79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9E56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rovided Data or Code</w:t>
            </w:r>
          </w:p>
        </w:tc>
        <w:tc>
          <w:tcPr>
            <w:tcW w:w="10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269DA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nvolved Stakeholders</w:t>
            </w:r>
          </w:p>
        </w:tc>
      </w:tr>
      <w:tr w:rsidR="00B27A9A" w14:paraId="2D306D62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AAEA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Barrientos-Gutierrez, 201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PLoS One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AA97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Volumetric Tax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4E71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15C08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4651E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; SES measure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7EAF1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; Diabetes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CFE7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Other or not stated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BBA35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0 years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350F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5885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C5A6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60C39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FAD8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B27A9A" w14:paraId="13814556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10691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Basto-Abreu, 201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PLoS Med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5CAD6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eformulation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32546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9A461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3EEB0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; SES measure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8B16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B741E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Other or not stated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294B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00705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A4326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EFE38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B7619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E690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B27A9A" w14:paraId="4F6E02DA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DA265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Basto-Abreu, 201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Health Aff (Millwood)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BF8B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Volumetric Tax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0B61B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703F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F4876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B9FC5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; Diabetes; Cardiovascular disease; Cancer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D3EA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arkov cohort modeling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970B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0 years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54963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D23F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8D19B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E073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7B600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B27A9A" w14:paraId="16CAC7DD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051C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Basu, 201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Med Decis Making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DAD9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Volumetric Tax; Purchasing Ban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A189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ED178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6B64B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; Race, ethnicity, nativity, or similar; Income; SNAP status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C42F3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; Diabetes; Cardiovascular disease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126BD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icrosimulation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7FEEB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0 years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B6A8B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322ED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F9C11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2F3F8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648F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B27A9A" w14:paraId="3116D28C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2145E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Basu, 201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Am J Public Health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444F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Volumetric Tax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7C55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BCC71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ED980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; Race, ethnicity, nativity, or similar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AE42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; Diabetes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FB88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nt-based modeling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6354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0 years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7E8B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6DC11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54520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9CB5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BC0F9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B27A9A" w14:paraId="31877841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8004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Basu, 201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Health Affairs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F7F36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urchasing Ban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FDEC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37AC6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9D40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; Race, ethnicity, nativity, or similar; Income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7B8B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; Diabetes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5B90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icrosimulation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7B063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0 years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688F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0BAF5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0F2F8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5BCC8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81056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B27A9A" w14:paraId="1A092768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D1441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Basu, 201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PLoS Med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ED5C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d valorem Tax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B4CA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80F4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E557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; Income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1345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; Diabetes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2728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icrosimulation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FAAD6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0 years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9A3C3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C6FB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7A84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EDCD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A2CE6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B27A9A" w14:paraId="2E6C0FCA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98EEE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Basu, 202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Health Aff (Millwood)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D2B9B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urchasing Ban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ECFE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B58E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S (Employee populations of California health care organizations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DF999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; Race, ethnicity, nativity, or similar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D2319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; Diabetes; Cardiovascular disease; Dental caries; Kidney Disease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8389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icrosimulation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0EAA1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0 years; Lifetime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5E52E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5BC25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FDE9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C061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3D269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B27A9A" w14:paraId="039814E9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685CA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Bourke, 201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BMJ Glob Health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73BD9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Volumetric Tax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FC6C8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9B40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D6F4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; Income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2C9BD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; Diabetes; Cardiovascular disease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2346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ife-table modeling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1E820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ifetime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30C1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46B0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A079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1F9DB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B23C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B27A9A" w14:paraId="2E7F107D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6E81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Briggs, 201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BMC Public Health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3869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d valorem Tax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F119E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3AE2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reland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D844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; Income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998A0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116C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omparative risk assessment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2C1C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0DD11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D8C9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8997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50F46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7D97A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B27A9A" w14:paraId="41BB6E87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845EE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Briggs, 201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BMJ (Online)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F8FFA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d valorem Tax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365D3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64118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C0FB6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; Income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3725D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72AE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omparative risk assessment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6E1CD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13A2E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1E63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93D85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9EEFB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200F5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B27A9A" w14:paraId="376F3809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BFB5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Briggs, 201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Lancet Public Health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74C8B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Tiered Sugar Tax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052F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B2831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1B991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8BA6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; Diabetes; Dental caries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2F8B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omparative risk assessment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DAB9B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D0239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AFEEE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2B49B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77C15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004A6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B27A9A" w14:paraId="74A0ECA0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5821E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hoi, 202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Am J Prev Med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D925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urchasing Ban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4CEFB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53AE3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11025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; Race, ethnicity, nativity, or similar; Income; SNAP status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55B0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; Dental caries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29BB9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icrosimulation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CE32D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0 years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3D61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918A8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3C456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0193E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53F0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B27A9A" w14:paraId="63436BED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2AF95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leghorn, 201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Prev Med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6D1E6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ortion Size Restriction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F5E8A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AA2E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78E45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; Race, ethnicity, nativity, or similar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9C28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; Diabetes; Cardiovascular disease; Cancer; Osteoarthritis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9CB75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ife-table modeling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F035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ifetime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1325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63EB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05136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86BF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1E8F9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B27A9A" w14:paraId="39F094C1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04A4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obiac, 201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PLoS Med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E3DD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Volumetric Tax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735DA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9B06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05E51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F248A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; Diabetes; Cardiovascular disease; Cancer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9972D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ife-table modeling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97968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ifetime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35F60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EC27D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7FC5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97C83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A89AD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B27A9A" w14:paraId="3B6F7868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780F6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ollins, 201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PLoS One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B36D5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d valorem Tax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35E9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FF509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England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826A0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E7F1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Diabetes; Cardiovascular disease; Cancer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FAE8A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Other or not stated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7C71D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E7B5A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F010A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7B233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C3901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3931D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B27A9A" w14:paraId="40DE95CD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B027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rino, 201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Nutrients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9E7B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ortion Size Restriction; Reformulation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C486D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366B9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89B0E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12561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; Diabetes; Cardiovascular disease; Cancer; Osteoarthritis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3C40B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ife-table modeling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4BC13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ifetime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01C4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91DBD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6CEF9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F154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0112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B27A9A" w14:paraId="1F732BA3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5BFE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Dharmasena, 201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Health Econ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FC00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d valorem Tax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5E451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4DE3B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E3900" w14:textId="77777777" w:rsidR="00B27A9A" w:rsidRDefault="00B27A9A">
            <w:pPr>
              <w:spacing w:before="40" w:after="40" w:line="240" w:lineRule="auto"/>
              <w:ind w:left="40" w:right="40"/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D9E59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0A528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Other or not stated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CCDCB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FAB8E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5330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2DE6B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B910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79170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B27A9A" w14:paraId="32D36FF7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DDDAA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Du, 202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JNCI Cancer Spectr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D873E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Volumetric Tax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A301D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4932A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E88CE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; Race, ethnicity, nativity, or similar; Income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2F273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; Cancer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BCE50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arkov cohort modeling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6B72A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ifetime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DB9E0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08445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EFFE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BA9D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F790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B27A9A" w14:paraId="6F45852C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B2FD1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oiana-da-Silva, 202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PLoS Med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66401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Tiered Sugar Tax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7569B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21C6D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ortugal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94A35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0871A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BE4F5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Other or not stated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B763A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36623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2291A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FA2D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7B8A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39345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B27A9A" w14:paraId="50FB0209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2D149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Gortmaker, 201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Health Aff (Millwood)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3B15D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Volumetric Tax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82071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158DB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AA02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FB74A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75CB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icrosimulation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D83B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0 years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3FBFE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735A9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26DE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045F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9BE6B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B27A9A" w14:paraId="05ADE01D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9F42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rummon, 201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Am J Prev Med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850A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arning Label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C4595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6304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71B1E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; Race, ethnicity, nativity, or similar; Education; Income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8032D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E8E7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icrosimulation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B6EA0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FC759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F3EED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E00A3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B39DE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7CC8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B27A9A" w14:paraId="3D1DB619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B6B2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rummon, 201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Science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BE22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Volumetric Tax; Nutrient Tax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10583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D1D60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CBADA" w14:textId="77777777" w:rsidR="00B27A9A" w:rsidRDefault="00B27A9A">
            <w:pPr>
              <w:spacing w:before="40" w:after="40" w:line="240" w:lineRule="auto"/>
              <w:ind w:left="40" w:right="40"/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901E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; Diabetes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AEA6A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Other or not stated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FA2C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45D99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77DFD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930B9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EEC9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65BD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B27A9A" w14:paraId="1CB0C800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FAE01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Hangoma, 202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BMJ Glob Health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33CC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d valorem Tax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02F2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EE616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Zambia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D7C76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C839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25E6A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ife-table modeling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CDD1A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B0B0E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40568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0412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00488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A920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B27A9A" w14:paraId="3AE35D9C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556FB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Huse, 202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Int J Obes (Lond)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6B0C1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estrictions on Price Promotion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7A039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A88D1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F9929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38E91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; Diabetes; Cardiovascular disease; Cancer; Osteoarthritis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10DE5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ife-table modeling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ECD06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ifetime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C6048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682B8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1C181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96AF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8B423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B27A9A" w14:paraId="3D6D8201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AFAAB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Jevdjevic, 201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Public Health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F5985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d valorem Tax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A36A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EAD3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89C1B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99253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Dental caries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F3DD0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arkov cohort modeling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32F3A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ifetime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795A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5938B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A0DD9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1E2D9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86E56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B27A9A" w14:paraId="248554A5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13303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ao, 202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Econ Hum Biol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EBAFA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d valorem Tax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7EE3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9EB39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1DB9A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; Income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25A05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; Diabetes; Cardiovascular disease; Cancer; Osteoarthritis; Kidney Disease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438B3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ife-table modeling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FFE6D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ifetime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0557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AB295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1D280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5403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D049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B27A9A" w14:paraId="4CCAD013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CFE4E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ristensen, 201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Am J Prev Med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4D14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Volumetric Tax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E3E15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06D90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82786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; Race, ethnicity, nativity, or similar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0FD0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8862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icrosimulation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E98DA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0 years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A9626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EF710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8FC30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F97A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9AFD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B27A9A" w14:paraId="734B9BCB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D3901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al, 201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PLoS Med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09581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d valorem Tax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47445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D3F06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7BFB8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; SES measure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2B71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; Diabetes; Cardiovascular disease; Cancer; Osteoarthritis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768AA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ife-table modeling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7242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ifetime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23F83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B548B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704B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C4DA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CA8FB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B27A9A" w14:paraId="4124F5EA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4A94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ee, 201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Am J Prev Med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E6C8B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arning Label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6FE5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8346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S (Baltimore; San Francisco; Philadelphia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E7948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; Race, ethnicity, nativity, or similar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F855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C2231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nt-based modeling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890B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55B75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2653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16398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680AD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37179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B27A9A" w14:paraId="4F3FDC16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AEC5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Lee, 202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Circulation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AD499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Volumetric Tax; Tiered Sugar Tax; Nutrient Tax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AD47D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6904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90D70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; Race, ethnicity, nativity, or similar; Income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57D3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; Diabetes; Cardiovascular disease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2A185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icrosimulation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B37AA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0 years; Lifetime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3787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1ED1D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230A0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041B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5F048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B27A9A" w14:paraId="64567034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B215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in, 201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Econ Hum Biol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AEF4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d valorem Tax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A6D7B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6D6B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8B5F9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; Income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9FCD5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53619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Other or not stated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911D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0 years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DED6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A285E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B79B5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9139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20F0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B27A9A" w14:paraId="03D4778D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B68B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iu, 201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Journal of the Operational Research Society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DD91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Volumetric Tax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D938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0A165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C57E3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48225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1A7D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ystem dynamics modeling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0101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5EBF1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94F20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D388B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F15F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BA7E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B27A9A" w14:paraId="246DB8D6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B05D0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earson-Stuttard, 201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PLoS Med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AA8C6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d valorem Tax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96DDA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80755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E1821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; SNAP status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07211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rdiovascular disease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4EC56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Other or not stated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B8A3D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32EA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2D85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1BF9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00329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606C0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B27A9A" w14:paraId="04A941A0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8AF5A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ong, 201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Am J Prev Med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BDFB9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Volumetric Tax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26F6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7DEC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9C8B6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5E13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; Diabetes; Cardiovascular disease; Cancer; Osteoarthritis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D881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arkov cohort modeling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AD26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0 years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61FD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163D0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EE61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D4AA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4F9A0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B27A9A" w14:paraId="24DFED11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74A13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ong, 201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J Nutr Educ Behav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1A88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Volumetric Tax; Purchasing Ban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AECA1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4AF0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S (Maine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CB2B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; SNAP status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1996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8079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icrosimulation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75A7B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0 years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716D9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4478B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968A0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FA6C1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D11C8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B27A9A" w14:paraId="67BE6E4E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65CA0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a, 201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Lancet Diabetes Endocrinol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C297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eformulation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05F33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1099D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A76AB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; Income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76585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; Diabetes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E92A1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Other or not stated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C194E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3B7FA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5C85D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469C1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A0660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3750E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B27A9A" w14:paraId="23371D43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A8679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anyema, 201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PLoS One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58528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d valorem Tax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22805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63583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FB96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99EC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E299E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Other or not stated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F51A3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BBFB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7BA9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DC8D0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D8F95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A0D90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B27A9A" w14:paraId="71637905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A65EA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anyema, 201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PLoS One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47BED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d valorem Tax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31C9A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CE9D5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3587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58DAB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; Diabetes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8BB0D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ife-table modeling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CCB13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0 years; Lifetime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75A3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CC04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A3F6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E84A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37319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B27A9A" w14:paraId="6B1A6D38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6A73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anyema, 201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BMC Public Health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A6A5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d valorem Tax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F22C9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6714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49F2A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AD71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; Cardiovascular disease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A561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ife-table modeling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6585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0 years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72E3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4A129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7900B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DA9E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C97DA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B27A9A" w14:paraId="035865C5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CF441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ekonnen, 201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PLoS One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345A5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Volumetric Tax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3914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9FFF5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S (California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D0A55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; Race, ethnicity, nativity, or similar; Income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23ECA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; Diabetes; Cardiovascular disease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F920B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Other or not stated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26E7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0 years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5779E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AC9CE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CC2C5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8DEBA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55345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B27A9A" w14:paraId="74D47625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4F906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maguchi, 201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Health Policy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25FCD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d valorem Tax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228C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3CE2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9C42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604C6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; Diabetes; Cardiovascular disease; Cancer; Osteoarthritis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1F12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ife-table modeling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D3B1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18820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FFD49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47BD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FA1ED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3CB20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B27A9A" w14:paraId="2BB43BC2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55C6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eñalvo, 201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BMC Med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5E7A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d valorem Tax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4D98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993B6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4A993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; Education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A3AEE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Diabetes; Cardiovascular disease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37DB8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omparative risk assessment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B0410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7BC58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1505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3E14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78D63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7C1D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B27A9A" w14:paraId="2F7F9228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5559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honsuk, 202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PLoS One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28DEE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d valorem Tax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B9CC9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A7CC6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182C8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31E1A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6B76A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Other or not stated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753E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A51BB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E4F2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01576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43ED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B71F5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B27A9A" w14:paraId="74710CCF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6CD51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osettie, 201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PLoS One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F6C8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estrictions on Availability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33130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2D67B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AF09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; Race, ethnicity, nativity, or similar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BDA3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; Diabetes; Cardiovascular disease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0681E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omparative risk assessment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740C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E0CF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4D379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19E1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A25E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DEBEE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B27A9A" w14:paraId="05B25DB3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54B13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uff, 201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Ann Epidemiol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DE4B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utrient Tax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BAE3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6A81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S (New York City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AE10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7BA9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ED02E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Other or not stated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568ED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0 years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71B7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4CBF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19DC6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E5CA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4E3C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B27A9A" w14:paraId="7EB25D55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155CD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ánchez-Romero, 201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PLoS Med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54EA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d valorem Tax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7F4FB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DE22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9C90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14B09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; Diabetes; Cardiovascular disease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87509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arkov cohort modeling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E944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0 years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ABEC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6D75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F79F9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711BD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02FB1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B27A9A" w14:paraId="4B133AFC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38363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axena, 201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Bull World Health Organ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42A08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Volumetric Tax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D502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9649B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53FC3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; Income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BF12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; Diabetes; Cardiovascular disease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06DA5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Other or not stated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B170D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0 years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02BD5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E699D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680B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45CF8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F7F4A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B27A9A" w14:paraId="0498A4DC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AAE30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chwendicke, 201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J Dent Res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93CB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d valorem Tax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ABA5A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BFD4A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0DD9D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; Income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2D92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Dental caries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19699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icrosimulation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B0E80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0 years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810B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5AFD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6CA61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EC2D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525D1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B27A9A" w14:paraId="0205C8B1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94EE8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chwendicke, 201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BMC Public Health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502F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d valorem Tax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F4166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CE28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A8A30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; Income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4421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8EA96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icrosimulation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C6218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C183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B077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98318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7121A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E35E0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B27A9A" w14:paraId="590818DA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0DA8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egovia, 202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PLoS One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B8D83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Volumetric Tax; Ad valorem Tax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0B4BB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2311E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Ecuador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314CE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; Education; Income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1F28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33BFB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Other or not stated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0D28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9E77A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20A03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70081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B03C5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C6B2B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B27A9A" w14:paraId="207FFE6E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E40E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arma, 201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Health Econ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DCD38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Volumetric Tax; Ad valorem Tax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6A040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EBF5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E813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; Income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0A979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2562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Other or not stated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0162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E6C93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802DE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2D2B8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AAF0A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9F670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B27A9A" w14:paraId="749A1EEB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09055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owa, 201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Eur J Public Health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E0CEE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d valorem Tax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2F08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37F9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2449B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EC141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Dental caries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8B760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arkov cohort modeling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FB2C5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0 years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A01B1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F99C6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B1CCB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C65C0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82D9A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B27A9A" w14:paraId="4FB02793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1237E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tacey, 201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BMJ Glob Health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B8EE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Volumetric Tax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751D3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ACDD0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68D50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80D5B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526FD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ife-table modeling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583F6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45C3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2A0BE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D6F0B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9C08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CCCF8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B27A9A" w14:paraId="37851554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B23C5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umman, 202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BMJ Glob Health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80F96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d valorem Tax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AD139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9487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lobal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E692E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5E306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34AC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ife-table modeling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96A59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1A41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0ABF9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229FA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13056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84F40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B27A9A" w14:paraId="2988BA41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0118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Torres-Álvarez, 202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Pediatr Obes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C6179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Volumetric Tax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4301B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64AC9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FC5BB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16011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F2A70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Other or not stated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C08B8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74266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B2ECD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F501B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0E948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26851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B27A9A" w14:paraId="3FDBC73D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E066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rwannachotima, 202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BMC Oral Health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7D55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Tiered Sugar Tax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02845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5CBB6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4ED7E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; Income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7D5A9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Dental caries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C9AE5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ystem dynamics modeling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F2F9D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26D95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2B4EA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328EE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62DF1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D5D9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B27A9A" w14:paraId="425C6322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74C25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Vecino-Ortiz, 201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Social Science and Medicine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1113E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Volumetric Tax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F3D48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ED11D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93D3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; Education; SES measure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D8413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0AFBB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omparative risk assessment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2892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560EF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485B8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AB5F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3A19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A1389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B27A9A" w14:paraId="24660331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3ECA3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Veerman, 201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PLoS One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A0886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d valorem Tax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5D851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87AE3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F19AD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8D911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; Diabetes; Cardiovascular disease; Cancer; Osteoarthritis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C2522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ife-table modeling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97FE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ifetime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C0EF0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60779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9713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9370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0DE8A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B27A9A" w14:paraId="48F42C1A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524F9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ang, 201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Health Affairs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84AD0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Volumetric Tax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AC5D6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4660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AF8BA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4DDC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; Diabetes; Cardiovascular disease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CC57A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ife-table modeling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0BD46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0 years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A0C1B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F544E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20EC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DA4FD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F365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B27A9A" w14:paraId="37AA8A6D" w14:textId="77777777">
        <w:trPr>
          <w:cantSplit/>
        </w:trPr>
        <w:tc>
          <w:tcPr>
            <w:tcW w:w="144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CB763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ilde, 201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(Am J Public Health)</w:t>
            </w:r>
          </w:p>
        </w:tc>
        <w:tc>
          <w:tcPr>
            <w:tcW w:w="115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437EA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Volumetric Tax</w:t>
            </w:r>
          </w:p>
        </w:tc>
        <w:tc>
          <w:tcPr>
            <w:tcW w:w="108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1FBE1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8A17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44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7D51C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; Sex or gender; Race, ethnicity, nativity, or similar; Income</w:t>
            </w:r>
          </w:p>
        </w:tc>
        <w:tc>
          <w:tcPr>
            <w:tcW w:w="144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75C73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eight related; Diabetes; Cardiovascular disease</w:t>
            </w:r>
          </w:p>
        </w:tc>
        <w:tc>
          <w:tcPr>
            <w:tcW w:w="129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29A58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icrosimulation</w:t>
            </w:r>
          </w:p>
        </w:tc>
        <w:tc>
          <w:tcPr>
            <w:tcW w:w="86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7F179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ifetime</w:t>
            </w:r>
          </w:p>
        </w:tc>
        <w:tc>
          <w:tcPr>
            <w:tcW w:w="72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757B7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D007D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8A2BD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7F2A4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47071" w14:textId="77777777" w:rsidR="00B27A9A" w:rsidRDefault="00983333">
            <w:pPr>
              <w:spacing w:before="40" w:after="40" w:line="240" w:lineRule="auto"/>
              <w:ind w:left="40" w:right="40"/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</w:tbl>
    <w:p w14:paraId="01B237C3" w14:textId="77777777" w:rsidR="00000000" w:rsidRDefault="00983333"/>
    <w:sectPr w:rsidR="00000000" w:rsidSect="00B17062"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DBE24F" w14:textId="77777777" w:rsidR="00613487" w:rsidRDefault="00613487" w:rsidP="00613487">
      <w:pPr>
        <w:spacing w:after="0" w:line="240" w:lineRule="auto"/>
      </w:pPr>
      <w:r>
        <w:separator/>
      </w:r>
    </w:p>
  </w:endnote>
  <w:endnote w:type="continuationSeparator" w:id="0">
    <w:p w14:paraId="7658A416" w14:textId="77777777" w:rsidR="00613487" w:rsidRDefault="00613487" w:rsidP="006134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62852414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2DA959A9" w14:textId="68DE1A05" w:rsidR="00613487" w:rsidRDefault="00613487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9322EE5" w14:textId="77777777" w:rsidR="00613487" w:rsidRDefault="006134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E259E0" w14:textId="77777777" w:rsidR="00613487" w:rsidRDefault="00613487" w:rsidP="00613487">
      <w:pPr>
        <w:spacing w:after="0" w:line="240" w:lineRule="auto"/>
      </w:pPr>
      <w:r>
        <w:separator/>
      </w:r>
    </w:p>
  </w:footnote>
  <w:footnote w:type="continuationSeparator" w:id="0">
    <w:p w14:paraId="2EE99B92" w14:textId="77777777" w:rsidR="00613487" w:rsidRDefault="00613487" w:rsidP="006134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I0MLU0NTEzMTUwNDdT0lEKTi0uzszPAykwqQUA6faN1SwAAAA="/>
  </w:docVars>
  <w:rsids>
    <w:rsidRoot w:val="00E973E6"/>
    <w:rsid w:val="000C0660"/>
    <w:rsid w:val="002B7FDC"/>
    <w:rsid w:val="002D507F"/>
    <w:rsid w:val="00356499"/>
    <w:rsid w:val="00613487"/>
    <w:rsid w:val="006922AB"/>
    <w:rsid w:val="00713F6D"/>
    <w:rsid w:val="008600B3"/>
    <w:rsid w:val="008C5868"/>
    <w:rsid w:val="00937747"/>
    <w:rsid w:val="00983333"/>
    <w:rsid w:val="00B17062"/>
    <w:rsid w:val="00B27A9A"/>
    <w:rsid w:val="00C475EC"/>
    <w:rsid w:val="00D628D3"/>
    <w:rsid w:val="00E97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BB1D5"/>
  <w15:chartTrackingRefBased/>
  <w15:docId w15:val="{4B001346-8D50-4591-ABE1-4046F2313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0B3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00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PM883answers">
    <w:name w:val="HPM883 answers"/>
    <w:basedOn w:val="Normal"/>
    <w:link w:val="HPM883answersChar"/>
    <w:qFormat/>
    <w:rsid w:val="00C475EC"/>
    <w:rPr>
      <w:rFonts w:ascii="Courier New" w:hAnsi="Courier New"/>
      <w:color w:val="7030A0"/>
      <w:sz w:val="16"/>
    </w:rPr>
  </w:style>
  <w:style w:type="character" w:customStyle="1" w:styleId="HPM883answersChar">
    <w:name w:val="HPM883 answers Char"/>
    <w:basedOn w:val="DefaultParagraphFont"/>
    <w:link w:val="HPM883answers"/>
    <w:rsid w:val="00C475EC"/>
    <w:rPr>
      <w:rFonts w:ascii="Courier New" w:hAnsi="Courier New"/>
      <w:color w:val="7030A0"/>
      <w:sz w:val="16"/>
    </w:rPr>
  </w:style>
  <w:style w:type="paragraph" w:styleId="Bibliography">
    <w:name w:val="Bibliography"/>
    <w:basedOn w:val="Normal"/>
    <w:next w:val="Normal"/>
    <w:uiPriority w:val="37"/>
    <w:unhideWhenUsed/>
    <w:rsid w:val="00937747"/>
    <w:pPr>
      <w:spacing w:after="240" w:line="240" w:lineRule="auto"/>
      <w:ind w:left="720" w:hanging="720"/>
    </w:pPr>
  </w:style>
  <w:style w:type="paragraph" w:styleId="Title">
    <w:name w:val="Title"/>
    <w:basedOn w:val="Normal"/>
    <w:next w:val="Normal"/>
    <w:link w:val="TitleChar"/>
    <w:uiPriority w:val="10"/>
    <w:qFormat/>
    <w:rsid w:val="008600B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00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8600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61348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134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3487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6134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3487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natsmith.shinyapps.io/Article-Information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805</Words>
  <Characters>9315</Characters>
  <Application>Microsoft Office Word</Application>
  <DocSecurity>0</DocSecurity>
  <Lines>1330</Lines>
  <Paragraphs>926</Paragraphs>
  <ScaleCrop>false</ScaleCrop>
  <Company/>
  <LinksUpToDate>false</LinksUpToDate>
  <CharactersWithSpaces>10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Natalie Riva</dc:creator>
  <cp:keywords/>
  <dc:description/>
  <cp:lastModifiedBy>Smith, Natalie Riva</cp:lastModifiedBy>
  <cp:revision>6</cp:revision>
  <dcterms:created xsi:type="dcterms:W3CDTF">2022-08-10T17:26:00Z</dcterms:created>
  <dcterms:modified xsi:type="dcterms:W3CDTF">2022-08-10T17:28:00Z</dcterms:modified>
</cp:coreProperties>
</file>